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4D520" w14:textId="77777777" w:rsidR="006E1DB6" w:rsidRPr="00377EDB" w:rsidRDefault="006E1DB6" w:rsidP="006E1DB6">
      <w:pPr>
        <w:pStyle w:val="BodyA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auto"/>
        </w:rPr>
      </w:pPr>
      <w:r w:rsidRPr="00E32A0F">
        <w:rPr>
          <w:rFonts w:ascii="Times New Roman" w:hAnsi="Times New Roman" w:cs="Times New Roman"/>
          <w:b/>
          <w:bCs/>
          <w:color w:val="auto"/>
        </w:rPr>
        <w:t>Table 1a: Participant Demographic Data, General (N = 13)</w:t>
      </w:r>
    </w:p>
    <w:tbl>
      <w:tblPr>
        <w:tblW w:w="936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6E1DB6" w:rsidRPr="00E32A0F" w14:paraId="669F90DB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13105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g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28B86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Numbe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F4D26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Percent</w:t>
            </w:r>
          </w:p>
        </w:tc>
      </w:tr>
      <w:tr w:rsidR="006E1DB6" w:rsidRPr="00E32A0F" w14:paraId="2E771D8D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50A89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-2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1EF9B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1CBE0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4</w:t>
            </w:r>
          </w:p>
        </w:tc>
      </w:tr>
      <w:tr w:rsidR="006E1DB6" w:rsidRPr="00E32A0F" w14:paraId="2BCBB93E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58783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-3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C658A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01469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9.2</w:t>
            </w:r>
          </w:p>
        </w:tc>
      </w:tr>
      <w:tr w:rsidR="006E1DB6" w:rsidRPr="00E32A0F" w14:paraId="7366052E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E42BC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-4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2FD84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474EA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4</w:t>
            </w:r>
          </w:p>
        </w:tc>
      </w:tr>
      <w:tr w:rsidR="006E1DB6" w:rsidRPr="00E32A0F" w14:paraId="1D79A027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19D30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Racial identificat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80E70" w14:textId="77777777" w:rsidR="006E1DB6" w:rsidRPr="00E32A0F" w:rsidRDefault="006E1DB6" w:rsidP="00233001">
            <w:pPr>
              <w:rPr>
                <w:sz w:val="22"/>
                <w:szCs w:val="22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E838E" w14:textId="77777777" w:rsidR="006E1DB6" w:rsidRPr="00E32A0F" w:rsidRDefault="006E1DB6" w:rsidP="00233001">
            <w:pPr>
              <w:rPr>
                <w:sz w:val="22"/>
                <w:szCs w:val="22"/>
              </w:rPr>
            </w:pPr>
          </w:p>
        </w:tc>
      </w:tr>
      <w:tr w:rsidR="006E1DB6" w:rsidRPr="00E32A0F" w14:paraId="42772722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1A92B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White/Caucasia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3CEE3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47C08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2.3</w:t>
            </w:r>
          </w:p>
        </w:tc>
      </w:tr>
      <w:tr w:rsidR="006E1DB6" w:rsidRPr="00E32A0F" w14:paraId="25BA71E9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51BD7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iraci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9F4CD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13351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</w:t>
            </w:r>
          </w:p>
        </w:tc>
      </w:tr>
      <w:tr w:rsidR="006E1DB6" w:rsidRPr="00E32A0F" w14:paraId="2B6388D0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0B60E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Relationship statu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430E" w14:textId="77777777" w:rsidR="006E1DB6" w:rsidRPr="00E32A0F" w:rsidRDefault="006E1DB6" w:rsidP="00233001">
            <w:pPr>
              <w:rPr>
                <w:sz w:val="22"/>
                <w:szCs w:val="22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A2F40" w14:textId="77777777" w:rsidR="006E1DB6" w:rsidRPr="00E32A0F" w:rsidRDefault="006E1DB6" w:rsidP="00233001">
            <w:pPr>
              <w:rPr>
                <w:sz w:val="22"/>
                <w:szCs w:val="22"/>
              </w:rPr>
            </w:pPr>
          </w:p>
        </w:tc>
      </w:tr>
      <w:tr w:rsidR="006E1DB6" w:rsidRPr="00E32A0F" w14:paraId="6EAD66B9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44FE2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ing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94D0C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D84D3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3.8</w:t>
            </w:r>
          </w:p>
        </w:tc>
      </w:tr>
      <w:tr w:rsidR="006E1DB6" w:rsidRPr="00E32A0F" w14:paraId="5773FA67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AB069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rtnered, monogamou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E6086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9A6E3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</w:t>
            </w:r>
          </w:p>
        </w:tc>
      </w:tr>
      <w:tr w:rsidR="006E1DB6" w:rsidRPr="00E32A0F" w14:paraId="064F90C8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A1424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rtnered, “monogamish”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370EE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06214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4</w:t>
            </w:r>
          </w:p>
        </w:tc>
      </w:tr>
      <w:tr w:rsidR="006E1DB6" w:rsidRPr="00E32A0F" w14:paraId="782E4ADC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1F145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artnered, ope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1A8C6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4A36C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</w:t>
            </w:r>
          </w:p>
        </w:tc>
      </w:tr>
      <w:tr w:rsidR="006E1DB6" w:rsidRPr="00E32A0F" w14:paraId="44C43C20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AD7F4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rried, monogamou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7333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F30E9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</w:t>
            </w:r>
          </w:p>
        </w:tc>
      </w:tr>
      <w:tr w:rsidR="006E1DB6" w:rsidRPr="00E32A0F" w14:paraId="4736DB92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37D87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rried, ope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37F15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F16B4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.7</w:t>
            </w:r>
          </w:p>
        </w:tc>
      </w:tr>
      <w:tr w:rsidR="006E1DB6" w:rsidRPr="00E32A0F" w14:paraId="31D7F5F0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24443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Highest level of educati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1781B" w14:textId="77777777" w:rsidR="006E1DB6" w:rsidRPr="00E32A0F" w:rsidRDefault="006E1DB6" w:rsidP="00233001">
            <w:pPr>
              <w:rPr>
                <w:sz w:val="22"/>
                <w:szCs w:val="22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9A5BD" w14:textId="77777777" w:rsidR="006E1DB6" w:rsidRPr="00E32A0F" w:rsidRDefault="006E1DB6" w:rsidP="00233001">
            <w:pPr>
              <w:rPr>
                <w:sz w:val="22"/>
                <w:szCs w:val="22"/>
              </w:rPr>
            </w:pPr>
          </w:p>
        </w:tc>
      </w:tr>
      <w:tr w:rsidR="006E1DB6" w:rsidRPr="00E32A0F" w14:paraId="09E6B15F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2CD75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llege/Bachelor’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0D01B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C640B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.5</w:t>
            </w:r>
          </w:p>
        </w:tc>
      </w:tr>
      <w:tr w:rsidR="006E1DB6" w:rsidRPr="00E32A0F" w14:paraId="21C23C8B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F45E7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Graduate/Doctoral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99832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07196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.8</w:t>
            </w:r>
          </w:p>
        </w:tc>
      </w:tr>
      <w:tr w:rsidR="006E1DB6" w:rsidRPr="00E32A0F" w14:paraId="7BD1E5EA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96B0D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Unknow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CA14C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4B6B4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.8</w:t>
            </w:r>
          </w:p>
        </w:tc>
      </w:tr>
      <w:tr w:rsidR="006E1DB6" w:rsidRPr="00E32A0F" w14:paraId="01105E0B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E29A2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lastRenderedPageBreak/>
              <w:t xml:space="preserve">Occupation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00DC9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Number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D9B01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Percent</w:t>
            </w:r>
          </w:p>
        </w:tc>
      </w:tr>
      <w:tr w:rsidR="006E1DB6" w:rsidRPr="00E32A0F" w14:paraId="14707380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7607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rvice Industry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0E6ED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7E531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.8</w:t>
            </w:r>
          </w:p>
        </w:tc>
      </w:tr>
      <w:tr w:rsidR="006E1DB6" w:rsidRPr="00E32A0F" w14:paraId="61A21C9C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BC227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cience, Technology, Math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4250B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DC66C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0.8</w:t>
            </w:r>
          </w:p>
        </w:tc>
      </w:tr>
      <w:tr w:rsidR="006E1DB6" w:rsidRPr="00E32A0F" w14:paraId="2C9D2614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084C9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pplied and Fine Art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2CD04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FDC8F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.1</w:t>
            </w:r>
          </w:p>
        </w:tc>
      </w:tr>
      <w:tr w:rsidR="006E1DB6" w:rsidRPr="00E32A0F" w14:paraId="5DC7E816" w14:textId="77777777" w:rsidTr="00233001">
        <w:trPr>
          <w:trHeight w:val="31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A95B9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onprofit 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EA67C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5B970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.4</w:t>
            </w:r>
          </w:p>
        </w:tc>
      </w:tr>
    </w:tbl>
    <w:p w14:paraId="591F6B22" w14:textId="77777777" w:rsidR="006E1DB6" w:rsidRPr="00E32A0F" w:rsidRDefault="006E1DB6" w:rsidP="006E1DB6">
      <w:pPr>
        <w:pStyle w:val="BodyA"/>
        <w:widowControl w:val="0"/>
        <w:rPr>
          <w:rFonts w:ascii="Times New Roman" w:eastAsia="Times New Roman" w:hAnsi="Times New Roman" w:cs="Times New Roman"/>
          <w:color w:val="auto"/>
        </w:rPr>
      </w:pPr>
    </w:p>
    <w:p w14:paraId="0244B3FB" w14:textId="77777777" w:rsidR="002B7CA4" w:rsidRDefault="002B7C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mbria"/>
          <w:b/>
          <w:bCs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b/>
          <w:bCs/>
          <w:sz w:val="22"/>
          <w:szCs w:val="22"/>
        </w:rPr>
        <w:br w:type="page"/>
      </w:r>
    </w:p>
    <w:p w14:paraId="255DDAB5" w14:textId="605A4638" w:rsidR="006E1DB6" w:rsidRPr="00E32A0F" w:rsidRDefault="006E1DB6" w:rsidP="006E1DB6">
      <w:pPr>
        <w:pStyle w:val="BodyA"/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r w:rsidRPr="00E32A0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Table 1b. Participant Demographic Data, Individual</w:t>
      </w:r>
    </w:p>
    <w:tbl>
      <w:tblPr>
        <w:tblW w:w="93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81"/>
        <w:gridCol w:w="561"/>
        <w:gridCol w:w="1451"/>
        <w:gridCol w:w="1091"/>
        <w:gridCol w:w="1214"/>
        <w:gridCol w:w="1586"/>
        <w:gridCol w:w="1138"/>
        <w:gridCol w:w="1138"/>
      </w:tblGrid>
      <w:tr w:rsidR="006E1DB6" w:rsidRPr="00E32A0F" w14:paraId="1E1D4B41" w14:textId="77777777" w:rsidTr="00233001">
        <w:trPr>
          <w:trHeight w:val="452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C260D" w14:textId="77777777" w:rsidR="006E1DB6" w:rsidRPr="00E32A0F" w:rsidRDefault="006E1DB6" w:rsidP="00233001">
            <w:pPr>
              <w:pStyle w:val="BodyB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Participan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8176" w14:textId="77777777" w:rsidR="006E1DB6" w:rsidRPr="00E32A0F" w:rsidRDefault="006E1DB6" w:rsidP="00233001">
            <w:pPr>
              <w:pStyle w:val="BodyB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Ag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F634F" w14:textId="77777777" w:rsidR="006E1DB6" w:rsidRPr="00E32A0F" w:rsidRDefault="006E1DB6" w:rsidP="00233001">
            <w:pPr>
              <w:pStyle w:val="BodyB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Race/Ethnicity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1A691" w14:textId="77777777" w:rsidR="006E1DB6" w:rsidRPr="00E32A0F" w:rsidRDefault="006E1DB6" w:rsidP="00233001">
            <w:pPr>
              <w:pStyle w:val="BodyB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Educ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FCC7C" w14:textId="77777777" w:rsidR="006E1DB6" w:rsidRPr="00E32A0F" w:rsidRDefault="006E1DB6" w:rsidP="00233001">
            <w:pPr>
              <w:pStyle w:val="BodyB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 xml:space="preserve">Income </w:t>
            </w: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br/>
              <w:t>($/</w:t>
            </w:r>
            <w:r w:rsidRPr="00650A7B">
              <w:rPr>
                <w:rFonts w:cs="Times New Roman"/>
                <w:b/>
                <w:bCs/>
                <w:color w:val="auto"/>
                <w:sz w:val="20"/>
                <w:szCs w:val="20"/>
              </w:rPr>
              <w:t>yr.</w:t>
            </w: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499A6" w14:textId="77777777" w:rsidR="006E1DB6" w:rsidRPr="00E32A0F" w:rsidRDefault="006E1DB6" w:rsidP="00233001">
            <w:pPr>
              <w:pStyle w:val="BodyB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Relationship stat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74A21" w14:textId="77777777" w:rsidR="006E1DB6" w:rsidRPr="00E32A0F" w:rsidRDefault="006E1DB6" w:rsidP="00233001">
            <w:pPr>
              <w:pStyle w:val="BodyB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HIV statu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378C7" w14:textId="77777777" w:rsidR="006E1DB6" w:rsidRPr="00E32A0F" w:rsidRDefault="006E1DB6" w:rsidP="00233001">
            <w:pPr>
              <w:pStyle w:val="BodyB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b/>
                <w:bCs/>
                <w:color w:val="auto"/>
                <w:sz w:val="20"/>
                <w:szCs w:val="20"/>
              </w:rPr>
              <w:t>Time on PrEP (mo.)</w:t>
            </w:r>
          </w:p>
        </w:tc>
      </w:tr>
      <w:tr w:rsidR="006E1DB6" w:rsidRPr="00E32A0F" w14:paraId="208461E6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CB1BC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B7130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1E387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atino/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2888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BE010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F6A75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ng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B72A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6839F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4</w:t>
            </w:r>
          </w:p>
        </w:tc>
      </w:tr>
      <w:tr w:rsidR="006E1DB6" w:rsidRPr="00E32A0F" w14:paraId="0C4291E9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C870E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5D70A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761E4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337B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CBFFE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E57AE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ng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670F8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8D43A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</w:p>
        </w:tc>
      </w:tr>
      <w:tr w:rsidR="006E1DB6" w:rsidRPr="00E32A0F" w14:paraId="6EC8DF12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44D24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5272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79656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F408E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C485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F6F99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8F315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256CD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</w:t>
            </w:r>
          </w:p>
        </w:tc>
      </w:tr>
      <w:tr w:rsidR="006E1DB6" w:rsidRPr="00E32A0F" w14:paraId="754C1834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2A542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AA838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464FA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2B5BF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31B95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5E9A3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0E921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8BCD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6E1DB6" w:rsidRPr="00E32A0F" w14:paraId="1E964721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96FEA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72293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62E95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D80E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u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E675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EDDF9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69F5B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C3051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6E1DB6" w:rsidRPr="00E32A0F" w14:paraId="63FA07BE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37D35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700EC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B06B9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DA866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u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213F7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4CC70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pe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3B922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1C06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</w:tr>
      <w:tr w:rsidR="006E1DB6" w:rsidRPr="00E32A0F" w14:paraId="0CBA98D6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DDA4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E9958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DAAB9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B4875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794C2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0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2B1AA" w14:textId="77777777" w:rsidR="006E1DB6" w:rsidRPr="00E32A0F" w:rsidRDefault="006E1DB6" w:rsidP="00233001">
            <w:pPr>
              <w:pStyle w:val="Body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ng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6A2C6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F3B82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</w:t>
            </w:r>
          </w:p>
        </w:tc>
      </w:tr>
      <w:tr w:rsidR="006E1DB6" w:rsidRPr="00E32A0F" w14:paraId="05E10760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60A1F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F40BD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375A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4EC65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DB408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092D6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ng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E065E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709D4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</w:t>
            </w:r>
          </w:p>
        </w:tc>
      </w:tr>
      <w:tr w:rsidR="006E1DB6" w:rsidRPr="00E32A0F" w14:paraId="69EC27A8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49CEF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532FF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246FD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A368C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B5C24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AD5A1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ng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24167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3E3EF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</w:t>
            </w:r>
          </w:p>
        </w:tc>
      </w:tr>
      <w:tr w:rsidR="006E1DB6" w:rsidRPr="00E32A0F" w14:paraId="5C9D66EE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A3E16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C949B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DC425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A7E02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0DFE8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A7E34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ng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8703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53BA1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6E1DB6" w:rsidRPr="00E32A0F" w14:paraId="25943B0D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29154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E0754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BE3C0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D2C77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FCAD8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56C7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ngl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E6985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2E2D1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6E1DB6" w:rsidRPr="00E32A0F" w14:paraId="7F986D43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A345E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7E167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EEB6F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AD1F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u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1BD6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9C24C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os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FCA7C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7A7AE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  <w:tr w:rsidR="006E1DB6" w:rsidRPr="00E32A0F" w14:paraId="5D0BA43A" w14:textId="77777777" w:rsidTr="00233001">
        <w:trPr>
          <w:trHeight w:val="31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4A63E" w14:textId="77777777" w:rsidR="006E1DB6" w:rsidRPr="00E32A0F" w:rsidRDefault="006E1DB6" w:rsidP="00233001">
            <w:pPr>
              <w:pStyle w:val="BodyA"/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32A0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A5896" w14:textId="77777777" w:rsidR="006E1DB6" w:rsidRPr="00E32A0F" w:rsidRDefault="006E1DB6" w:rsidP="00233001">
            <w:pPr>
              <w:pStyle w:val="Body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557F3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it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BB682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helor’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559AA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5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DB0B0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ose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03949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gativ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28E59" w14:textId="77777777" w:rsidR="006E1DB6" w:rsidRPr="00E32A0F" w:rsidRDefault="006E1DB6" w:rsidP="00233001">
            <w:pPr>
              <w:pStyle w:val="Body"/>
              <w:spacing w:line="48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E32A0F">
              <w:rPr>
                <w:rFonts w:cs="Times New Roman"/>
                <w:color w:val="auto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/a</w:t>
            </w:r>
          </w:p>
        </w:tc>
      </w:tr>
    </w:tbl>
    <w:p w14:paraId="0AAE2D90" w14:textId="77777777" w:rsidR="001179CB" w:rsidRDefault="001179CB" w:rsidP="002B7CA4"/>
    <w:sectPr w:rsidR="00117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DB6"/>
    <w:rsid w:val="001179CB"/>
    <w:rsid w:val="002B7CA4"/>
    <w:rsid w:val="006E1DB6"/>
    <w:rsid w:val="00855235"/>
    <w:rsid w:val="009D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FA4E5"/>
  <w15:chartTrackingRefBased/>
  <w15:docId w15:val="{4E59E765-447D-9E4A-9480-5FD76ADF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E1D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B">
    <w:name w:val="Body B"/>
    <w:rsid w:val="006E1D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6E1DB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lcantar Heredia</dc:creator>
  <cp:keywords/>
  <dc:description/>
  <cp:lastModifiedBy>Jorge Alcantar Heredia</cp:lastModifiedBy>
  <cp:revision>2</cp:revision>
  <dcterms:created xsi:type="dcterms:W3CDTF">2021-09-24T13:40:00Z</dcterms:created>
  <dcterms:modified xsi:type="dcterms:W3CDTF">2021-09-24T13:41:00Z</dcterms:modified>
</cp:coreProperties>
</file>